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C76" w:rsidRDefault="001B1D22" w:rsidP="00E94C76">
      <w:pPr>
        <w:pStyle w:val="Heading1"/>
        <w:rPr>
          <w:rFonts w:cs="Times New Roman"/>
          <w:bCs/>
        </w:rPr>
      </w:pPr>
      <w:proofErr w:type="gramStart"/>
      <w:r>
        <w:rPr>
          <w:rFonts w:cs="Times New Roman"/>
          <w:bCs/>
        </w:rPr>
        <w:t xml:space="preserve">Supplemental </w:t>
      </w:r>
      <w:r w:rsidR="00E94C76">
        <w:rPr>
          <w:rFonts w:cs="Times New Roman"/>
          <w:bCs/>
        </w:rPr>
        <w:t>Figure S1.</w:t>
      </w:r>
      <w:proofErr w:type="gramEnd"/>
      <w:r w:rsidR="00E94C76">
        <w:rPr>
          <w:rFonts w:cs="Times New Roman"/>
          <w:bCs/>
        </w:rPr>
        <w:t xml:space="preserve"> Change in TIR by baseline TIR.  Each dot represents one participant.  Correlation, r, between baseline TIR and change in TIR reported by treatment group.</w:t>
      </w:r>
    </w:p>
    <w:p w:rsidR="00946D34" w:rsidRDefault="00946D34" w:rsidP="00E94C76">
      <w:pPr>
        <w:spacing w:line="480" w:lineRule="auto"/>
      </w:pPr>
      <w:r>
        <w:rPr>
          <w:noProof/>
        </w:rPr>
        <w:drawing>
          <wp:inline distT="0" distB="0" distL="0" distR="0">
            <wp:extent cx="4572000" cy="457200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IR Chg scatterplot T1D 9-10-20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C76" w:rsidRPr="00E94C76" w:rsidRDefault="00E94C76" w:rsidP="00E94C76">
      <w:pPr>
        <w:spacing w:line="480" w:lineRule="auto"/>
      </w:pPr>
    </w:p>
    <w:sectPr w:rsidR="00E94C76" w:rsidRPr="00E94C76" w:rsidSect="00576C5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8E75C" w16cex:dateUtc="2020-09-14T01:45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C39" w:rsidRDefault="00855C39" w:rsidP="00E72D70">
      <w:r>
        <w:separator/>
      </w:r>
    </w:p>
  </w:endnote>
  <w:endnote w:type="continuationSeparator" w:id="0">
    <w:p w:rsidR="00855C39" w:rsidRDefault="00855C39" w:rsidP="00E72D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11364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E72D70" w:rsidRDefault="00E72D70">
            <w:pPr>
              <w:pStyle w:val="Footer"/>
              <w:jc w:val="right"/>
            </w:pPr>
            <w:r>
              <w:t xml:space="preserve">Page </w:t>
            </w:r>
            <w:r w:rsidR="000E3B0D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0E3B0D">
              <w:rPr>
                <w:b/>
                <w:bCs/>
              </w:rPr>
              <w:fldChar w:fldCharType="separate"/>
            </w:r>
            <w:r w:rsidR="0023716B">
              <w:rPr>
                <w:b/>
                <w:bCs/>
                <w:noProof/>
              </w:rPr>
              <w:t>1</w:t>
            </w:r>
            <w:r w:rsidR="000E3B0D">
              <w:rPr>
                <w:b/>
                <w:bCs/>
              </w:rPr>
              <w:fldChar w:fldCharType="end"/>
            </w:r>
            <w:r>
              <w:t xml:space="preserve"> of </w:t>
            </w:r>
            <w:r w:rsidR="000E3B0D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0E3B0D">
              <w:rPr>
                <w:b/>
                <w:bCs/>
              </w:rPr>
              <w:fldChar w:fldCharType="separate"/>
            </w:r>
            <w:r w:rsidR="0023716B">
              <w:rPr>
                <w:b/>
                <w:bCs/>
                <w:noProof/>
              </w:rPr>
              <w:t>2</w:t>
            </w:r>
            <w:r w:rsidR="000E3B0D">
              <w:rPr>
                <w:b/>
                <w:bCs/>
              </w:rPr>
              <w:fldChar w:fldCharType="end"/>
            </w:r>
          </w:p>
        </w:sdtContent>
      </w:sdt>
    </w:sdtContent>
  </w:sdt>
  <w:p w:rsidR="00E72D70" w:rsidRDefault="00E72D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C39" w:rsidRDefault="00855C39" w:rsidP="00E72D70">
      <w:r>
        <w:separator/>
      </w:r>
    </w:p>
  </w:footnote>
  <w:footnote w:type="continuationSeparator" w:id="0">
    <w:p w:rsidR="00855C39" w:rsidRDefault="00855C39" w:rsidP="00E72D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504E72"/>
    <w:multiLevelType w:val="hybridMultilevel"/>
    <w:tmpl w:val="DEECA73A"/>
    <w:lvl w:ilvl="0" w:tplc="E4AE99A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AF10BE"/>
    <w:multiLevelType w:val="hybridMultilevel"/>
    <w:tmpl w:val="D7C8A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Tech Therap (1)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988&lt;/item&gt;&lt;item&gt;3333&lt;/item&gt;&lt;item&gt;3419&lt;/item&gt;&lt;item&gt;3581&lt;/item&gt;&lt;item&gt;3918&lt;/item&gt;&lt;item&gt;3947&lt;/item&gt;&lt;item&gt;4050&lt;/item&gt;&lt;item&gt;4288&lt;/item&gt;&lt;item&gt;4289&lt;/item&gt;&lt;item&gt;4290&lt;/item&gt;&lt;item&gt;4291&lt;/item&gt;&lt;item&gt;4292&lt;/item&gt;&lt;item&gt;4293&lt;/item&gt;&lt;item&gt;4323&lt;/item&gt;&lt;item&gt;4324&lt;/item&gt;&lt;/record-ids&gt;&lt;/item&gt;&lt;/Libraries&gt;"/>
  </w:docVars>
  <w:rsids>
    <w:rsidRoot w:val="00380ED3"/>
    <w:rsid w:val="00004CB5"/>
    <w:rsid w:val="00006430"/>
    <w:rsid w:val="000076A8"/>
    <w:rsid w:val="0002084D"/>
    <w:rsid w:val="00041B67"/>
    <w:rsid w:val="000810A9"/>
    <w:rsid w:val="000B78BB"/>
    <w:rsid w:val="000D02A2"/>
    <w:rsid w:val="000D531D"/>
    <w:rsid w:val="000E3B0D"/>
    <w:rsid w:val="000F15AE"/>
    <w:rsid w:val="001010F4"/>
    <w:rsid w:val="00132402"/>
    <w:rsid w:val="00134E45"/>
    <w:rsid w:val="00154F5F"/>
    <w:rsid w:val="00156477"/>
    <w:rsid w:val="00156B59"/>
    <w:rsid w:val="00181A7C"/>
    <w:rsid w:val="001B1D22"/>
    <w:rsid w:val="001B78EA"/>
    <w:rsid w:val="001B7EAF"/>
    <w:rsid w:val="001C3B6F"/>
    <w:rsid w:val="001D2617"/>
    <w:rsid w:val="001E33AE"/>
    <w:rsid w:val="001F5015"/>
    <w:rsid w:val="00212155"/>
    <w:rsid w:val="002133B6"/>
    <w:rsid w:val="00224207"/>
    <w:rsid w:val="0023716B"/>
    <w:rsid w:val="0024254D"/>
    <w:rsid w:val="00247A14"/>
    <w:rsid w:val="002825F6"/>
    <w:rsid w:val="002D2B13"/>
    <w:rsid w:val="002E7AF4"/>
    <w:rsid w:val="00305E83"/>
    <w:rsid w:val="003139C1"/>
    <w:rsid w:val="003160F8"/>
    <w:rsid w:val="00322BC1"/>
    <w:rsid w:val="003271B9"/>
    <w:rsid w:val="003409B6"/>
    <w:rsid w:val="003517E9"/>
    <w:rsid w:val="0036565F"/>
    <w:rsid w:val="0037465B"/>
    <w:rsid w:val="00376FCF"/>
    <w:rsid w:val="00377CB1"/>
    <w:rsid w:val="00380ED3"/>
    <w:rsid w:val="003A380A"/>
    <w:rsid w:val="003B16A8"/>
    <w:rsid w:val="003B397D"/>
    <w:rsid w:val="003C4ABF"/>
    <w:rsid w:val="003D4DF9"/>
    <w:rsid w:val="00402EF9"/>
    <w:rsid w:val="004038DC"/>
    <w:rsid w:val="004176FB"/>
    <w:rsid w:val="00436E1D"/>
    <w:rsid w:val="00450B63"/>
    <w:rsid w:val="0047265F"/>
    <w:rsid w:val="004B24C7"/>
    <w:rsid w:val="004C3D03"/>
    <w:rsid w:val="004C5FA2"/>
    <w:rsid w:val="004E2DDA"/>
    <w:rsid w:val="004F0A1D"/>
    <w:rsid w:val="004F408B"/>
    <w:rsid w:val="004F4D3D"/>
    <w:rsid w:val="004F5534"/>
    <w:rsid w:val="00543D65"/>
    <w:rsid w:val="0055412E"/>
    <w:rsid w:val="0056354A"/>
    <w:rsid w:val="00576C5D"/>
    <w:rsid w:val="005863A8"/>
    <w:rsid w:val="005B105B"/>
    <w:rsid w:val="00615065"/>
    <w:rsid w:val="006347DA"/>
    <w:rsid w:val="00635DB0"/>
    <w:rsid w:val="00676554"/>
    <w:rsid w:val="006B7889"/>
    <w:rsid w:val="006D6984"/>
    <w:rsid w:val="006F283B"/>
    <w:rsid w:val="006F76F8"/>
    <w:rsid w:val="00725ACC"/>
    <w:rsid w:val="0072735A"/>
    <w:rsid w:val="00736180"/>
    <w:rsid w:val="00751AA3"/>
    <w:rsid w:val="00762F6F"/>
    <w:rsid w:val="00764789"/>
    <w:rsid w:val="0077256F"/>
    <w:rsid w:val="00772B9D"/>
    <w:rsid w:val="00797491"/>
    <w:rsid w:val="007C020B"/>
    <w:rsid w:val="007D6ED2"/>
    <w:rsid w:val="007F1269"/>
    <w:rsid w:val="00800118"/>
    <w:rsid w:val="00825377"/>
    <w:rsid w:val="00854EED"/>
    <w:rsid w:val="00855C39"/>
    <w:rsid w:val="00863A9D"/>
    <w:rsid w:val="00864ABB"/>
    <w:rsid w:val="0087647B"/>
    <w:rsid w:val="008806DA"/>
    <w:rsid w:val="00880F59"/>
    <w:rsid w:val="00893461"/>
    <w:rsid w:val="00897223"/>
    <w:rsid w:val="008A2A69"/>
    <w:rsid w:val="008A6557"/>
    <w:rsid w:val="008B14A8"/>
    <w:rsid w:val="008B2363"/>
    <w:rsid w:val="008D5EAF"/>
    <w:rsid w:val="008E6EF0"/>
    <w:rsid w:val="008F42B4"/>
    <w:rsid w:val="00921BD7"/>
    <w:rsid w:val="00926303"/>
    <w:rsid w:val="00946D34"/>
    <w:rsid w:val="0099327D"/>
    <w:rsid w:val="009A0450"/>
    <w:rsid w:val="009A07B8"/>
    <w:rsid w:val="009D174A"/>
    <w:rsid w:val="009E14CD"/>
    <w:rsid w:val="009E6266"/>
    <w:rsid w:val="009F1133"/>
    <w:rsid w:val="00A15C19"/>
    <w:rsid w:val="00A349E8"/>
    <w:rsid w:val="00A46D05"/>
    <w:rsid w:val="00A6250B"/>
    <w:rsid w:val="00A670C5"/>
    <w:rsid w:val="00A759AB"/>
    <w:rsid w:val="00A851C1"/>
    <w:rsid w:val="00A978D2"/>
    <w:rsid w:val="00AA5DC1"/>
    <w:rsid w:val="00AB027E"/>
    <w:rsid w:val="00AB5071"/>
    <w:rsid w:val="00AC2BFF"/>
    <w:rsid w:val="00AC609F"/>
    <w:rsid w:val="00AD7652"/>
    <w:rsid w:val="00AE013E"/>
    <w:rsid w:val="00AE5841"/>
    <w:rsid w:val="00AF008A"/>
    <w:rsid w:val="00B21EE9"/>
    <w:rsid w:val="00B30269"/>
    <w:rsid w:val="00B530BC"/>
    <w:rsid w:val="00B61465"/>
    <w:rsid w:val="00B65353"/>
    <w:rsid w:val="00B8794F"/>
    <w:rsid w:val="00BA17DC"/>
    <w:rsid w:val="00BA39AD"/>
    <w:rsid w:val="00BA5196"/>
    <w:rsid w:val="00BC03F5"/>
    <w:rsid w:val="00BD36C2"/>
    <w:rsid w:val="00BD5E0D"/>
    <w:rsid w:val="00BE476E"/>
    <w:rsid w:val="00BF0D11"/>
    <w:rsid w:val="00C03C29"/>
    <w:rsid w:val="00C56D19"/>
    <w:rsid w:val="00C776FA"/>
    <w:rsid w:val="00C9658D"/>
    <w:rsid w:val="00CA6C81"/>
    <w:rsid w:val="00CC199B"/>
    <w:rsid w:val="00CD73C7"/>
    <w:rsid w:val="00CE6853"/>
    <w:rsid w:val="00CF0001"/>
    <w:rsid w:val="00D072E7"/>
    <w:rsid w:val="00D105D4"/>
    <w:rsid w:val="00D429AC"/>
    <w:rsid w:val="00D67959"/>
    <w:rsid w:val="00DA54DD"/>
    <w:rsid w:val="00DA5D7F"/>
    <w:rsid w:val="00DA67FB"/>
    <w:rsid w:val="00DC4CE2"/>
    <w:rsid w:val="00DC5822"/>
    <w:rsid w:val="00DD680C"/>
    <w:rsid w:val="00DE1B8B"/>
    <w:rsid w:val="00DE39B8"/>
    <w:rsid w:val="00E03D8F"/>
    <w:rsid w:val="00E404CC"/>
    <w:rsid w:val="00E562A6"/>
    <w:rsid w:val="00E66F6D"/>
    <w:rsid w:val="00E72D70"/>
    <w:rsid w:val="00E751E1"/>
    <w:rsid w:val="00E821FA"/>
    <w:rsid w:val="00E94C76"/>
    <w:rsid w:val="00EB021F"/>
    <w:rsid w:val="00EB537D"/>
    <w:rsid w:val="00EB5875"/>
    <w:rsid w:val="00EC50CB"/>
    <w:rsid w:val="00ED2FAD"/>
    <w:rsid w:val="00ED7AFC"/>
    <w:rsid w:val="00EE5F7A"/>
    <w:rsid w:val="00F2638D"/>
    <w:rsid w:val="00F316AE"/>
    <w:rsid w:val="00F36980"/>
    <w:rsid w:val="00F70813"/>
    <w:rsid w:val="00F72EE6"/>
    <w:rsid w:val="00FC1E60"/>
    <w:rsid w:val="00FC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D7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0E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80ED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E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ED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54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54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6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1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4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46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6853"/>
    <w:pPr>
      <w:ind w:left="720"/>
      <w:contextualSpacing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CA6C81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795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959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6795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7959"/>
    <w:rPr>
      <w:rFonts w:ascii="Calibri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72D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D7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2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2D70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2D70"/>
    <w:rPr>
      <w:rFonts w:ascii="Times New Roman" w:eastAsiaTheme="majorEastAsia" w:hAnsi="Times New Roman" w:cstheme="majorBidi"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3" ma:contentTypeDescription="Create a new document." ma:contentTypeScope="" ma:versionID="1a8a51877de795cd3eb243f1479b9aa5">
  <xsd:schema xmlns:xsd="http://www.w3.org/2001/XMLSchema" xmlns:xs="http://www.w3.org/2001/XMLSchema" xmlns:p="http://schemas.microsoft.com/office/2006/metadata/properties" xmlns:ns3="4a656fbd-cecd-4676-843e-8cab6f955b78" xmlns:ns4="871375e6-3c57-428e-9039-e10e4872d8d2" targetNamespace="http://schemas.microsoft.com/office/2006/metadata/properties" ma:root="true" ma:fieldsID="2339dd1ba52219f5bd8863f324a6aafa" ns3:_="" ns4:_="">
    <xsd:import namespace="4a656fbd-cecd-4676-843e-8cab6f955b78"/>
    <xsd:import namespace="871375e6-3c57-428e-9039-e10e4872d8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F1E61-5B23-4859-A044-FD1F65341479}">
  <ds:schemaRefs>
    <ds:schemaRef ds:uri="http://purl.org/dc/elements/1.1/"/>
    <ds:schemaRef ds:uri="http://purl.org/dc/terms/"/>
    <ds:schemaRef ds:uri="871375e6-3c57-428e-9039-e10e4872d8d2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4a656fbd-cecd-4676-843e-8cab6f955b78"/>
  </ds:schemaRefs>
</ds:datastoreItem>
</file>

<file path=customXml/itemProps2.xml><?xml version="1.0" encoding="utf-8"?>
<ds:datastoreItem xmlns:ds="http://schemas.openxmlformats.org/officeDocument/2006/customXml" ds:itemID="{6675EE9C-BF6B-4D84-8440-80F0770D60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656fbd-cecd-4676-843e-8cab6f955b78"/>
    <ds:schemaRef ds:uri="871375e6-3c57-428e-9039-e10e4872d8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529A29-1816-454A-AFEB-D2DB733C54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832FD5-BBE5-44F8-9C4B-57C78D336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alhoun</dc:creator>
  <cp:lastModifiedBy>xml</cp:lastModifiedBy>
  <cp:revision>2</cp:revision>
  <cp:lastPrinted>2020-09-24T15:03:00Z</cp:lastPrinted>
  <dcterms:created xsi:type="dcterms:W3CDTF">2021-02-24T18:32:00Z</dcterms:created>
  <dcterms:modified xsi:type="dcterms:W3CDTF">2021-02-24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